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841"/>
        <w:tblW w:w="16960" w:type="dxa"/>
        <w:tblLook w:val="04A0" w:firstRow="1" w:lastRow="0" w:firstColumn="1" w:lastColumn="0" w:noHBand="0" w:noVBand="1"/>
      </w:tblPr>
      <w:tblGrid>
        <w:gridCol w:w="1628"/>
        <w:gridCol w:w="1533"/>
        <w:gridCol w:w="1529"/>
        <w:gridCol w:w="1533"/>
        <w:gridCol w:w="1534"/>
        <w:gridCol w:w="1534"/>
        <w:gridCol w:w="1533"/>
        <w:gridCol w:w="1534"/>
        <w:gridCol w:w="1534"/>
        <w:gridCol w:w="1534"/>
        <w:gridCol w:w="1534"/>
      </w:tblGrid>
      <w:tr w:rsidR="0044684B" w:rsidRPr="00BA16EE" w14:paraId="445CD39F" w14:textId="77777777" w:rsidTr="0044684B">
        <w:trPr>
          <w:trHeight w:val="280"/>
        </w:trPr>
        <w:tc>
          <w:tcPr>
            <w:tcW w:w="16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4FC536" w14:textId="77777777" w:rsidR="00BA16EE" w:rsidRPr="00BA16EE" w:rsidRDefault="00BA16EE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663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4D78F1" w14:textId="4F41EDBF" w:rsidR="00BA16EE" w:rsidRPr="00BA16EE" w:rsidRDefault="0044684B" w:rsidP="0044684B">
            <w:pPr>
              <w:widowControl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44684B">
              <w:rPr>
                <w:rFonts w:ascii="Times New Roman" w:eastAsia="等线" w:hAnsi="Times New Roman" w:cs="Times New Roman"/>
                <w:kern w:val="0"/>
                <w:szCs w:val="21"/>
              </w:rPr>
              <w:t>maxillary teeth</w:t>
            </w:r>
          </w:p>
        </w:tc>
        <w:tc>
          <w:tcPr>
            <w:tcW w:w="7669" w:type="dxa"/>
            <w:gridSpan w:val="5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25849A" w14:textId="742619C6" w:rsidR="00BA16EE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4684B">
              <w:rPr>
                <w:rFonts w:ascii="Times New Roman" w:eastAsia="等线" w:hAnsi="Times New Roman" w:cs="Times New Roman"/>
                <w:kern w:val="0"/>
                <w:szCs w:val="21"/>
              </w:rPr>
              <w:t>mandibular teeth</w:t>
            </w:r>
          </w:p>
        </w:tc>
      </w:tr>
      <w:tr w:rsidR="0044684B" w:rsidRPr="00BA16EE" w14:paraId="448B8738" w14:textId="77777777" w:rsidTr="0044684B">
        <w:trPr>
          <w:trHeight w:val="634"/>
        </w:trPr>
        <w:tc>
          <w:tcPr>
            <w:tcW w:w="162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2F6622" w14:textId="1D507939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verage </w:t>
            </w:r>
            <w:r w:rsidRPr="0044684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d</w:t>
            </w:r>
            <w:r w:rsidRPr="0044684B">
              <w:rPr>
                <w:rFonts w:ascii="Times New Roman" w:eastAsia="等线" w:hAnsi="Times New Roman" w:cs="Times New Roman"/>
                <w:kern w:val="0"/>
                <w:szCs w:val="21"/>
              </w:rPr>
              <w:t>emineralization index</w:t>
            </w:r>
          </w:p>
        </w:tc>
        <w:tc>
          <w:tcPr>
            <w:tcW w:w="153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D6E0B5C" w14:textId="14C72512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, </w:t>
            </w: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52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B67634" w14:textId="1C23F9AB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, </w:t>
            </w: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53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FE1820E" w14:textId="4B54AB14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, </w:t>
            </w: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5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4732C4" w14:textId="68756938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，</w:t>
            </w: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, </w:t>
            </w: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24,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5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B7387AE" w14:textId="22FE9063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16,26</w:t>
            </w:r>
          </w:p>
        </w:tc>
        <w:tc>
          <w:tcPr>
            <w:tcW w:w="153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290F6D" w14:textId="265123BA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31,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5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441B41F" w14:textId="463F6B0E" w:rsidR="0044684B" w:rsidRPr="00BA16EE" w:rsidRDefault="0044684B" w:rsidP="000543AD">
            <w:pPr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32,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5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A7D5D8" w14:textId="09FAC291" w:rsidR="0044684B" w:rsidRPr="00BA16EE" w:rsidRDefault="0044684B" w:rsidP="00BA3A62">
            <w:pPr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33,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5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CC36502" w14:textId="7A4F43A9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34,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44,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35,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5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F06D7A3" w14:textId="3ECAE365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36,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BA16EE">
              <w:rPr>
                <w:rFonts w:ascii="Times New Roman" w:eastAsia="等线" w:hAnsi="Times New Roman" w:cs="Times New Roman"/>
                <w:kern w:val="0"/>
                <w:szCs w:val="21"/>
              </w:rPr>
              <w:t>46</w:t>
            </w:r>
          </w:p>
        </w:tc>
      </w:tr>
      <w:tr w:rsidR="0044684B" w:rsidRPr="00BA16EE" w14:paraId="193B51EC" w14:textId="77777777" w:rsidTr="0044684B">
        <w:trPr>
          <w:trHeight w:val="780"/>
        </w:trPr>
        <w:tc>
          <w:tcPr>
            <w:tcW w:w="162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C76DEF" w14:textId="542664D1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</w:p>
        </w:tc>
        <w:tc>
          <w:tcPr>
            <w:tcW w:w="153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D14CF4" w14:textId="0647C153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szCs w:val="21"/>
              </w:rPr>
              <w:t>0.1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</w:p>
        </w:tc>
        <w:tc>
          <w:tcPr>
            <w:tcW w:w="152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821264" w14:textId="12D3CE9D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szCs w:val="21"/>
              </w:rPr>
              <w:t>0.1793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0879F2" w14:textId="62AA2856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szCs w:val="21"/>
              </w:rPr>
              <w:t>0.2171</w:t>
            </w:r>
          </w:p>
        </w:tc>
        <w:tc>
          <w:tcPr>
            <w:tcW w:w="15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3AF6CE" w14:textId="34DA5A23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szCs w:val="21"/>
              </w:rPr>
              <w:t>0.1427</w:t>
            </w:r>
          </w:p>
        </w:tc>
        <w:tc>
          <w:tcPr>
            <w:tcW w:w="15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1B1807" w14:textId="792A86A3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szCs w:val="21"/>
              </w:rPr>
              <w:t>0.24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757A32" w14:textId="6F7C05FC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szCs w:val="21"/>
              </w:rPr>
              <w:t>0.0752</w:t>
            </w:r>
          </w:p>
        </w:tc>
        <w:tc>
          <w:tcPr>
            <w:tcW w:w="15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DD85BE" w14:textId="57B1A61A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szCs w:val="21"/>
              </w:rPr>
              <w:t>0.13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15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6078A1" w14:textId="553E0C76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szCs w:val="21"/>
              </w:rPr>
              <w:t>0.1432</w:t>
            </w:r>
          </w:p>
        </w:tc>
        <w:tc>
          <w:tcPr>
            <w:tcW w:w="15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009194" w14:textId="35A813CC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szCs w:val="21"/>
              </w:rPr>
              <w:t>0.1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60</w:t>
            </w:r>
          </w:p>
        </w:tc>
        <w:tc>
          <w:tcPr>
            <w:tcW w:w="15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DDB37C" w14:textId="0C0C453D" w:rsidR="0044684B" w:rsidRPr="00BA16EE" w:rsidRDefault="0044684B" w:rsidP="0044684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6EE">
              <w:rPr>
                <w:rFonts w:ascii="Times New Roman" w:eastAsia="等线" w:hAnsi="Times New Roman" w:cs="Times New Roman"/>
                <w:szCs w:val="21"/>
              </w:rPr>
              <w:t>0.1542</w:t>
            </w:r>
          </w:p>
        </w:tc>
      </w:tr>
    </w:tbl>
    <w:p w14:paraId="01C747DA" w14:textId="3811D27E" w:rsidR="00B10D09" w:rsidRDefault="0044684B" w:rsidP="0044684B">
      <w:pPr>
        <w:jc w:val="center"/>
        <w:rPr>
          <w:b/>
          <w:bCs/>
          <w:sz w:val="24"/>
          <w:szCs w:val="28"/>
        </w:rPr>
      </w:pPr>
      <w:r w:rsidRPr="0044684B">
        <w:rPr>
          <w:b/>
          <w:bCs/>
          <w:sz w:val="24"/>
          <w:szCs w:val="28"/>
        </w:rPr>
        <w:t>Demineralization index of each tooth position</w:t>
      </w:r>
    </w:p>
    <w:p w14:paraId="5E175B94" w14:textId="77777777" w:rsidR="0044684B" w:rsidRPr="0044684B" w:rsidRDefault="0044684B" w:rsidP="0044684B">
      <w:pPr>
        <w:jc w:val="left"/>
        <w:rPr>
          <w:rFonts w:hint="eastAsia"/>
          <w:b/>
          <w:bCs/>
          <w:sz w:val="24"/>
          <w:szCs w:val="28"/>
        </w:rPr>
      </w:pPr>
    </w:p>
    <w:sectPr w:rsidR="0044684B" w:rsidRPr="0044684B" w:rsidSect="00A964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0sDQ3sLQ0NLM0MDRR0lEKTi0uzszPAykwrAUAF5rZmCwAAAA="/>
  </w:docVars>
  <w:rsids>
    <w:rsidRoot w:val="00BA16EE"/>
    <w:rsid w:val="0044684B"/>
    <w:rsid w:val="00A964BE"/>
    <w:rsid w:val="00B10D09"/>
    <w:rsid w:val="00BA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E5DDCF"/>
  <w15:chartTrackingRefBased/>
  <w15:docId w15:val="{A9F06E20-2265-4625-9DDB-69C69B5B2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8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F26909-82B5-45D6-BFD9-DBD1C1B61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6</Words>
  <Characters>226</Characters>
  <Application>Microsoft Office Word</Application>
  <DocSecurity>0</DocSecurity>
  <Lines>28</Lines>
  <Paragraphs>27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泰</dc:creator>
  <cp:keywords/>
  <dc:description/>
  <cp:lastModifiedBy>科泰</cp:lastModifiedBy>
  <cp:revision>2</cp:revision>
  <dcterms:created xsi:type="dcterms:W3CDTF">2024-03-17T00:41:00Z</dcterms:created>
  <dcterms:modified xsi:type="dcterms:W3CDTF">2024-03-17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d0d0e8-0c93-4e46-adb2-56fa2b895cee</vt:lpwstr>
  </property>
</Properties>
</file>